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78D0C8" w14:textId="3D39DB34" w:rsidR="0052572A" w:rsidRPr="0052572A" w:rsidRDefault="0025472D" w:rsidP="0052572A">
      <w:pPr>
        <w:spacing w:line="360" w:lineRule="auto"/>
        <w:jc w:val="both"/>
        <w:rPr>
          <w:rStyle w:val="Hyperlink"/>
          <w:rFonts w:ascii="Times New Roman" w:eastAsia="Calibri" w:hAnsi="Times New Roman" w:cs="Times New Roman"/>
          <w:b/>
          <w:bCs/>
          <w:color w:val="auto"/>
          <w:u w:val="none"/>
          <w:lang w:val="en-US"/>
        </w:rPr>
      </w:pPr>
      <w:bookmarkStart w:id="0" w:name="_GoBack"/>
      <w:bookmarkEnd w:id="0"/>
      <w:r>
        <w:rPr>
          <w:rStyle w:val="Hyperlink"/>
          <w:rFonts w:ascii="Times New Roman" w:eastAsia="Calibri" w:hAnsi="Times New Roman" w:cs="Times New Roman"/>
          <w:b/>
          <w:bCs/>
          <w:color w:val="auto"/>
          <w:u w:val="none"/>
          <w:lang w:val="en-US"/>
        </w:rPr>
        <w:t>Appendix B</w:t>
      </w:r>
      <w:r w:rsidR="0052572A" w:rsidRPr="0052572A">
        <w:rPr>
          <w:rStyle w:val="Hyperlink"/>
          <w:rFonts w:ascii="Times New Roman" w:eastAsia="Calibri" w:hAnsi="Times New Roman" w:cs="Times New Roman"/>
          <w:b/>
          <w:bCs/>
          <w:color w:val="auto"/>
          <w:u w:val="none"/>
          <w:lang w:val="en-US"/>
        </w:rPr>
        <w:t>: Interview Schedule and topic guide</w:t>
      </w:r>
    </w:p>
    <w:p w14:paraId="03EE62F3" w14:textId="77777777" w:rsidR="0052572A" w:rsidRPr="0062457D" w:rsidRDefault="0052572A" w:rsidP="0052572A">
      <w:pPr>
        <w:spacing w:line="360" w:lineRule="auto"/>
        <w:ind w:left="851" w:hanging="851"/>
        <w:jc w:val="both"/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</w:pP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The interview schedule was developed through a six-step process:</w:t>
      </w:r>
    </w:p>
    <w:p w14:paraId="6B56B308" w14:textId="77777777" w:rsidR="0052572A" w:rsidRPr="0062457D" w:rsidRDefault="0052572A" w:rsidP="0052572A">
      <w:pPr>
        <w:spacing w:line="360" w:lineRule="auto"/>
        <w:ind w:left="851" w:hanging="851"/>
        <w:jc w:val="both"/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</w:pP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1.</w:t>
      </w: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ab/>
        <w:t xml:space="preserve">Defining Objectives: The primary aim was to understand women's perspectives on T2DM, particularly focusing on </w:t>
      </w:r>
      <w:r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 xml:space="preserve">psychosocial aspects </w:t>
      </w: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and potential ethnic differences in perception and coping strategies.</w:t>
      </w:r>
    </w:p>
    <w:p w14:paraId="781F20EE" w14:textId="77777777" w:rsidR="0052572A" w:rsidRPr="0062457D" w:rsidRDefault="0052572A" w:rsidP="0052572A">
      <w:pPr>
        <w:spacing w:line="360" w:lineRule="auto"/>
        <w:ind w:left="851" w:hanging="851"/>
        <w:jc w:val="both"/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</w:pP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2.</w:t>
      </w: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ab/>
        <w:t>Literature Review: An extensive review of existing literature was conducted to identify prevalent themes aroun</w:t>
      </w:r>
      <w:r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d diabetes and its impact on wellbeing</w:t>
      </w: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 xml:space="preserve">. Key themes included </w:t>
      </w:r>
      <w:r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 xml:space="preserve">diabetes-distress and its association with </w:t>
      </w:r>
      <w:r w:rsidRPr="00363239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disease management</w:t>
      </w:r>
      <w:r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 xml:space="preserve">, psychosocial aspects of the disease, the quality of care. </w:t>
      </w:r>
    </w:p>
    <w:p w14:paraId="5D3F415F" w14:textId="77777777" w:rsidR="0052572A" w:rsidRPr="0062457D" w:rsidRDefault="0052572A" w:rsidP="0052572A">
      <w:pPr>
        <w:spacing w:line="360" w:lineRule="auto"/>
        <w:ind w:left="851" w:hanging="851"/>
        <w:jc w:val="both"/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</w:pP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3.</w:t>
      </w: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ab/>
        <w:t>Question Generation: Based on identified themes, questions were brainstormed to facilitate discussion. These questions encompassed understanding of diabetes, daily life impacts, common themes such as diabetes-related distress, management, and ethnic differences in disease perception and management.</w:t>
      </w:r>
    </w:p>
    <w:p w14:paraId="5EBBBD8A" w14:textId="77777777" w:rsidR="0052572A" w:rsidRPr="0062457D" w:rsidRDefault="0052572A" w:rsidP="0052572A">
      <w:pPr>
        <w:spacing w:line="360" w:lineRule="auto"/>
        <w:ind w:left="851" w:hanging="851"/>
        <w:jc w:val="both"/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</w:pP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4.</w:t>
      </w: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ab/>
        <w:t>Feedback from Research Team: A preliminary set of questions was shared with the supervisor for feedback, ensuring comprehensiveness and relevance.</w:t>
      </w:r>
    </w:p>
    <w:p w14:paraId="636343C7" w14:textId="77777777" w:rsidR="0052572A" w:rsidRPr="0062457D" w:rsidRDefault="0052572A" w:rsidP="0052572A">
      <w:pPr>
        <w:spacing w:line="360" w:lineRule="auto"/>
        <w:ind w:left="851" w:hanging="851"/>
        <w:jc w:val="both"/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</w:pP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5.</w:t>
      </w: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ab/>
        <w:t>Refinement of Questions: Following supervisor’s feedback, the questions were refined for clarity and relevance, eliminating redundancy and ensuring alignment with the study's objectives.</w:t>
      </w:r>
    </w:p>
    <w:p w14:paraId="722C11AA" w14:textId="73F23ED1" w:rsidR="0052572A" w:rsidRPr="0062457D" w:rsidRDefault="0052572A" w:rsidP="0052572A">
      <w:pPr>
        <w:spacing w:line="360" w:lineRule="auto"/>
        <w:ind w:left="851" w:hanging="851"/>
        <w:jc w:val="both"/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</w:pP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>6.</w:t>
      </w: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ab/>
        <w:t>Pilot Testing: The interview schedule was preliminarily tested within the research team</w:t>
      </w:r>
      <w:r w:rsidR="000756D9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 xml:space="preserve"> and with a patient and then with one public involvement participant with type 2 diabetes</w:t>
      </w:r>
      <w:r w:rsidRPr="0062457D">
        <w:rPr>
          <w:rStyle w:val="Hyperlink"/>
          <w:rFonts w:ascii="Times New Roman" w:eastAsia="Calibri" w:hAnsi="Times New Roman" w:cs="Times New Roman"/>
          <w:color w:val="auto"/>
          <w:u w:val="none"/>
          <w:lang w:val="en-US"/>
        </w:rPr>
        <w:t xml:space="preserve"> to identify and rectify any issues with question clarity or phrasing.</w:t>
      </w:r>
    </w:p>
    <w:p w14:paraId="1FAEA7F0" w14:textId="77777777" w:rsidR="0052572A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US"/>
        </w:rPr>
      </w:pPr>
    </w:p>
    <w:p w14:paraId="0A6D5B5D" w14:textId="77777777" w:rsidR="0052572A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US"/>
        </w:rPr>
      </w:pPr>
    </w:p>
    <w:p w14:paraId="218F9497" w14:textId="77777777" w:rsidR="0052572A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US"/>
        </w:rPr>
      </w:pPr>
    </w:p>
    <w:p w14:paraId="7E4BE52E" w14:textId="77777777" w:rsidR="0052572A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US"/>
        </w:rPr>
      </w:pPr>
    </w:p>
    <w:p w14:paraId="737BF1A5" w14:textId="77777777" w:rsidR="0052572A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US"/>
        </w:rPr>
      </w:pPr>
    </w:p>
    <w:p w14:paraId="7F85388E" w14:textId="77777777" w:rsidR="0052572A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US"/>
        </w:rPr>
      </w:pPr>
    </w:p>
    <w:p w14:paraId="2056A29A" w14:textId="77777777" w:rsidR="0052572A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lastRenderedPageBreak/>
        <w:t>Interview Topic Guide</w:t>
      </w:r>
    </w:p>
    <w:p w14:paraId="36A8C10B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</w:p>
    <w:p w14:paraId="03028756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Please tell me your age</w:t>
      </w:r>
    </w:p>
    <w:p w14:paraId="130E9489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How would you describe your ethnicity?</w:t>
      </w:r>
    </w:p>
    <w:p w14:paraId="3164F848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 xml:space="preserve">How do you navigate the intersectionality of being a woman and having type 2 diabetes within your cultural community? For instance, specific societal expectations that influence how you manage your diabetes within your cultural community. </w:t>
      </w:r>
    </w:p>
    <w:p w14:paraId="0995A898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How do you perceive the concept of wellbeing in relation to your experience with type 2 diabetes?</w:t>
      </w:r>
    </w:p>
    <w:p w14:paraId="4D7178CE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How old were you when you were diagnosed with type 2 diabetes?</w:t>
      </w:r>
    </w:p>
    <w:p w14:paraId="15344969" w14:textId="77777777" w:rsidR="0052572A" w:rsidRPr="0063597C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 xml:space="preserve">Did you have concerning symptoms? </w:t>
      </w:r>
      <w:r>
        <w:rPr>
          <w:rFonts w:ascii="Times New Roman" w:eastAsia="Calibri" w:hAnsi="Times New Roman" w:cs="Times New Roman"/>
          <w:lang w:val="en-GB"/>
        </w:rPr>
        <w:t xml:space="preserve">Or having them now? </w:t>
      </w:r>
    </w:p>
    <w:p w14:paraId="11F0FB11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 xml:space="preserve">A lot of people with diabetes </w:t>
      </w:r>
      <w:r>
        <w:rPr>
          <w:rFonts w:ascii="Times New Roman" w:eastAsia="Calibri" w:hAnsi="Times New Roman" w:cs="Times New Roman"/>
          <w:lang w:val="en-GB"/>
        </w:rPr>
        <w:t xml:space="preserve">describe their difficulties for their adaptation to the required lifestyle changes. </w:t>
      </w:r>
      <w:r w:rsidRPr="00470560">
        <w:rPr>
          <w:rFonts w:ascii="Times New Roman" w:eastAsia="Calibri" w:hAnsi="Times New Roman" w:cs="Times New Roman"/>
          <w:lang w:val="en-GB"/>
        </w:rPr>
        <w:t>Is this the case for you?</w:t>
      </w:r>
    </w:p>
    <w:p w14:paraId="64DC7E4F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 xml:space="preserve">How do you feel about these changes? </w:t>
      </w:r>
    </w:p>
    <w:p w14:paraId="79E6934F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Many people with diabetes find their emotions affect their diabetes. How have you found managing your diabetes? And has this impacted on your emotional wellbeing?</w:t>
      </w:r>
    </w:p>
    <w:p w14:paraId="1DAE2C25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How would you describe</w:t>
      </w:r>
      <w:r>
        <w:rPr>
          <w:rFonts w:ascii="Times New Roman" w:eastAsia="Calibri" w:hAnsi="Times New Roman" w:cs="Times New Roman"/>
          <w:lang w:val="en-GB"/>
        </w:rPr>
        <w:t xml:space="preserve"> healthcare professional’s care</w:t>
      </w:r>
      <w:r w:rsidRPr="00470560">
        <w:rPr>
          <w:rFonts w:ascii="Times New Roman" w:eastAsia="Calibri" w:hAnsi="Times New Roman" w:cs="Times New Roman"/>
          <w:lang w:val="en-GB"/>
        </w:rPr>
        <w:t>? Do you find them willing to help you</w:t>
      </w:r>
      <w:r>
        <w:rPr>
          <w:rFonts w:ascii="Times New Roman" w:eastAsia="Calibri" w:hAnsi="Times New Roman" w:cs="Times New Roman"/>
          <w:lang w:val="en-GB"/>
        </w:rPr>
        <w:t xml:space="preserve"> </w:t>
      </w:r>
      <w:r w:rsidRPr="00470560">
        <w:rPr>
          <w:rFonts w:ascii="Times New Roman" w:eastAsia="Calibri" w:hAnsi="Times New Roman" w:cs="Times New Roman"/>
          <w:lang w:val="en-GB"/>
        </w:rPr>
        <w:t xml:space="preserve">understand better the condition? </w:t>
      </w:r>
    </w:p>
    <w:p w14:paraId="3DE05764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Have you ever felt the need to hide diabetes from people?</w:t>
      </w:r>
    </w:p>
    <w:p w14:paraId="628569E6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 xml:space="preserve">Have you ever faced any unusual behavior </w:t>
      </w:r>
      <w:r>
        <w:rPr>
          <w:rFonts w:ascii="Times New Roman" w:eastAsia="Calibri" w:hAnsi="Times New Roman" w:cs="Times New Roman"/>
          <w:lang w:val="en-GB"/>
        </w:rPr>
        <w:t>because of diabetes</w:t>
      </w:r>
      <w:r w:rsidRPr="00470560">
        <w:rPr>
          <w:rFonts w:ascii="Times New Roman" w:eastAsia="Calibri" w:hAnsi="Times New Roman" w:cs="Times New Roman"/>
          <w:lang w:val="en-GB"/>
        </w:rPr>
        <w:t xml:space="preserve">? </w:t>
      </w:r>
      <w:r>
        <w:rPr>
          <w:rFonts w:ascii="Times New Roman" w:eastAsia="Calibri" w:hAnsi="Times New Roman" w:cs="Times New Roman"/>
          <w:lang w:val="en-GB"/>
        </w:rPr>
        <w:t>W</w:t>
      </w:r>
      <w:r w:rsidRPr="00470560">
        <w:rPr>
          <w:rFonts w:ascii="Times New Roman" w:eastAsia="Calibri" w:hAnsi="Times New Roman" w:cs="Times New Roman"/>
          <w:lang w:val="en-GB"/>
        </w:rPr>
        <w:t>hat are some common misconceptions or stereotypes associated with diabetes in your culture?</w:t>
      </w:r>
    </w:p>
    <w:p w14:paraId="333C7CD7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Has your diabetes ever affected your work</w:t>
      </w:r>
      <w:r>
        <w:rPr>
          <w:rFonts w:ascii="Times New Roman" w:eastAsia="Calibri" w:hAnsi="Times New Roman" w:cs="Times New Roman"/>
          <w:lang w:val="en-GB"/>
        </w:rPr>
        <w:t xml:space="preserve">, </w:t>
      </w:r>
      <w:r w:rsidRPr="00470560">
        <w:rPr>
          <w:rFonts w:ascii="Times New Roman" w:eastAsia="Calibri" w:hAnsi="Times New Roman" w:cs="Times New Roman"/>
          <w:lang w:val="en-GB"/>
        </w:rPr>
        <w:t>education or your relationships?</w:t>
      </w:r>
    </w:p>
    <w:p w14:paraId="328E073E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Has social media ever played a role in helping you with your diabetes? Ie joining a group /g</w:t>
      </w:r>
      <w:r>
        <w:rPr>
          <w:rFonts w:ascii="Times New Roman" w:eastAsia="Calibri" w:hAnsi="Times New Roman" w:cs="Times New Roman"/>
          <w:lang w:val="en-GB"/>
        </w:rPr>
        <w:t>ather information</w:t>
      </w:r>
      <w:r w:rsidRPr="00470560">
        <w:rPr>
          <w:rFonts w:ascii="Times New Roman" w:eastAsia="Calibri" w:hAnsi="Times New Roman" w:cs="Times New Roman"/>
          <w:lang w:val="en-GB"/>
        </w:rPr>
        <w:t>?</w:t>
      </w:r>
    </w:p>
    <w:p w14:paraId="0DB8A5C6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</w:r>
      <w:r>
        <w:rPr>
          <w:rFonts w:ascii="Times New Roman" w:eastAsia="Calibri" w:hAnsi="Times New Roman" w:cs="Times New Roman"/>
          <w:lang w:val="en-GB"/>
        </w:rPr>
        <w:t>Which is the most important source for you to gather information?</w:t>
      </w:r>
    </w:p>
    <w:p w14:paraId="7FBC6502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 xml:space="preserve">Which are the sources of support during your ‘diabetes journey’? </w:t>
      </w:r>
      <w:r>
        <w:rPr>
          <w:rFonts w:ascii="Times New Roman" w:eastAsia="Calibri" w:hAnsi="Times New Roman" w:cs="Times New Roman"/>
          <w:lang w:val="en-GB"/>
        </w:rPr>
        <w:t>How about the social support?</w:t>
      </w:r>
    </w:p>
    <w:p w14:paraId="797BF3E3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>Have you ever tried to ‘build’ your coping strategies, for example, resilience through psychological support?</w:t>
      </w:r>
    </w:p>
    <w:p w14:paraId="2348368A" w14:textId="77777777" w:rsidR="0052572A" w:rsidRPr="00470560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  <w:r w:rsidRPr="00470560">
        <w:rPr>
          <w:rFonts w:ascii="Times New Roman" w:eastAsia="Calibri" w:hAnsi="Times New Roman" w:cs="Times New Roman"/>
          <w:lang w:val="en-GB"/>
        </w:rPr>
        <w:t></w:t>
      </w:r>
      <w:r w:rsidRPr="00470560">
        <w:rPr>
          <w:rFonts w:ascii="Times New Roman" w:eastAsia="Calibri" w:hAnsi="Times New Roman" w:cs="Times New Roman"/>
          <w:lang w:val="en-GB"/>
        </w:rPr>
        <w:tab/>
        <w:t xml:space="preserve">What do the majority of people in your culture think about medical conditions and medications? </w:t>
      </w:r>
    </w:p>
    <w:p w14:paraId="24611557" w14:textId="77777777" w:rsidR="0052572A" w:rsidRPr="00755AAA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GB"/>
        </w:rPr>
      </w:pPr>
    </w:p>
    <w:p w14:paraId="3B7C6FD7" w14:textId="77777777" w:rsidR="0052572A" w:rsidRDefault="0052572A" w:rsidP="0052572A">
      <w:pPr>
        <w:spacing w:line="360" w:lineRule="auto"/>
        <w:ind w:left="851" w:hanging="851"/>
        <w:jc w:val="both"/>
        <w:rPr>
          <w:rFonts w:ascii="Times New Roman" w:eastAsia="Calibri" w:hAnsi="Times New Roman" w:cs="Times New Roman"/>
          <w:lang w:val="en-US"/>
        </w:rPr>
      </w:pPr>
    </w:p>
    <w:p w14:paraId="2FDB5EA7" w14:textId="77777777" w:rsidR="0052572A" w:rsidRPr="00CD6DCA" w:rsidRDefault="0052572A" w:rsidP="0052572A">
      <w:pPr>
        <w:rPr>
          <w:rFonts w:ascii="Times New Roman" w:hAnsi="Times New Roman" w:cs="Times New Roman"/>
          <w:lang w:val="en-GB"/>
        </w:rPr>
      </w:pPr>
    </w:p>
    <w:p w14:paraId="0DCAF474" w14:textId="77777777" w:rsidR="0052572A" w:rsidRPr="00CD6DCA" w:rsidRDefault="0052572A" w:rsidP="0052572A">
      <w:pPr>
        <w:rPr>
          <w:lang w:val="en-US"/>
        </w:rPr>
      </w:pPr>
    </w:p>
    <w:p w14:paraId="2D1862BD" w14:textId="77777777" w:rsidR="0052572A" w:rsidRDefault="0052572A"/>
    <w:sectPr w:rsidR="0052572A" w:rsidSect="0052572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 B interview schedule and topic guide988c8290-1609-4134-9404-d7949ba25ec7"/>
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</w:docVars>
  <w:rsids>
    <w:rsidRoot w:val="0052572A"/>
    <w:rsid w:val="000756D9"/>
    <w:rsid w:val="0025472D"/>
    <w:rsid w:val="0052572A"/>
    <w:rsid w:val="006E1C3F"/>
    <w:rsid w:val="00C04505"/>
    <w:rsid w:val="00E05064"/>
    <w:rsid w:val="00F6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BB28"/>
  <w15:chartTrackingRefBased/>
  <w15:docId w15:val="{1715D7B0-A935-49D1-984E-3D2EC96E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72A"/>
    <w:rPr>
      <w:lang w:val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7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7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25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25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72A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25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72A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525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72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2572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tha  Nadal</dc:creator>
  <cp:keywords/>
  <dc:description/>
  <cp:lastModifiedBy>NEWGEN</cp:lastModifiedBy>
  <cp:revision>4</cp:revision>
  <dcterms:created xsi:type="dcterms:W3CDTF">2025-03-03T16:34:00Z</dcterms:created>
  <dcterms:modified xsi:type="dcterms:W3CDTF">2026-05-21T10:55:00Z</dcterms:modified>
</cp:coreProperties>
</file>